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F6148" w14:textId="5C41FE86" w:rsidR="00AA52A2" w:rsidRPr="00485EFB" w:rsidRDefault="00AA52A2" w:rsidP="00AA52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Pr="00D24B90">
        <w:rPr>
          <w:rFonts w:ascii="Times New Roman" w:hAnsi="Times New Roman" w:cs="Times New Roman"/>
          <w:b/>
        </w:rPr>
        <w:t>. Definitions of Intervention Functions and Policy Categor</w:t>
      </w:r>
      <w:r>
        <w:rPr>
          <w:rFonts w:ascii="Times New Roman" w:hAnsi="Times New Roman" w:cs="Times New Roman"/>
          <w:b/>
        </w:rPr>
        <w:t xml:space="preserve">ies: The Behavioral Chance Wheel. </w:t>
      </w:r>
      <w:r w:rsidR="007F3526">
        <w:rPr>
          <w:rFonts w:ascii="Times New Roman" w:hAnsi="Times New Roman" w:cs="Times New Roman"/>
        </w:rPr>
        <w:t xml:space="preserve">Checkmarks signify policy categories that correspond to each intervention function in the BCW. </w:t>
      </w:r>
      <w:r>
        <w:rPr>
          <w:rFonts w:ascii="Times New Roman" w:hAnsi="Times New Roman" w:cs="Times New Roman"/>
        </w:rPr>
        <w:t xml:space="preserve">Those </w:t>
      </w:r>
      <w:r w:rsidR="007F3526">
        <w:rPr>
          <w:rFonts w:ascii="Times New Roman" w:hAnsi="Times New Roman" w:cs="Times New Roman"/>
        </w:rPr>
        <w:t xml:space="preserve">intervention functions and policy categories </w:t>
      </w:r>
      <w:r>
        <w:rPr>
          <w:rFonts w:ascii="Times New Roman" w:hAnsi="Times New Roman" w:cs="Times New Roman"/>
        </w:rPr>
        <w:t xml:space="preserve">shaded in dark gray signify that all APEASE (affordability, practicality, efficacy, acceptability, safety, equitable) criteria were met at both the patient and provider/system levels. Light gray is provider/system-level only. </w:t>
      </w:r>
    </w:p>
    <w:tbl>
      <w:tblPr>
        <w:tblpPr w:leftFromText="180" w:rightFromText="180" w:vertAnchor="page" w:horzAnchor="page" w:tblpX="649" w:tblpY="2341"/>
        <w:tblW w:w="13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000" w:firstRow="0" w:lastRow="0" w:firstColumn="0" w:lastColumn="0" w:noHBand="0" w:noVBand="0"/>
      </w:tblPr>
      <w:tblGrid>
        <w:gridCol w:w="378"/>
        <w:gridCol w:w="1327"/>
        <w:gridCol w:w="1170"/>
        <w:gridCol w:w="1260"/>
        <w:gridCol w:w="990"/>
        <w:gridCol w:w="1170"/>
        <w:gridCol w:w="1080"/>
        <w:gridCol w:w="1620"/>
        <w:gridCol w:w="1530"/>
        <w:gridCol w:w="1440"/>
        <w:gridCol w:w="1710"/>
      </w:tblGrid>
      <w:tr w:rsidR="009F787D" w:rsidRPr="00A11D3B" w14:paraId="5042A68A" w14:textId="77777777" w:rsidTr="009F787D">
        <w:trPr>
          <w:trHeight w:val="260"/>
        </w:trPr>
        <w:tc>
          <w:tcPr>
            <w:tcW w:w="1705" w:type="dxa"/>
            <w:gridSpan w:val="2"/>
            <w:vMerge w:val="restart"/>
            <w:shd w:val="clear" w:color="auto" w:fill="auto"/>
          </w:tcPr>
          <w:p w14:paraId="4C83FD78" w14:textId="77777777" w:rsidR="009F787D" w:rsidRPr="00FC1B17" w:rsidRDefault="009F787D" w:rsidP="00047BDC">
            <w:pPr>
              <w:widowControl w:val="0"/>
              <w:tabs>
                <w:tab w:val="left" w:pos="152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  </w:t>
            </w:r>
          </w:p>
        </w:tc>
        <w:tc>
          <w:tcPr>
            <w:tcW w:w="11970" w:type="dxa"/>
            <w:gridSpan w:val="9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7E9FB729" w14:textId="4A8B9BB1" w:rsidR="009F787D" w:rsidRPr="006A6A65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A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FUNCTIONS </w:t>
            </w:r>
          </w:p>
        </w:tc>
      </w:tr>
      <w:tr w:rsidR="009F787D" w:rsidRPr="00A11D3B" w14:paraId="54228EA6" w14:textId="77777777" w:rsidTr="009F787D">
        <w:trPr>
          <w:trHeight w:val="948"/>
        </w:trPr>
        <w:tc>
          <w:tcPr>
            <w:tcW w:w="1705" w:type="dxa"/>
            <w:gridSpan w:val="2"/>
            <w:vMerge/>
            <w:shd w:val="clear" w:color="auto" w:fill="FFFFFF"/>
          </w:tcPr>
          <w:p w14:paraId="27FBE5B5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05A827F9" w14:textId="0C5304C8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ducation</w:t>
            </w:r>
          </w:p>
          <w:p w14:paraId="1F123F6B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Increasing knowledge/ understanding</w:t>
            </w:r>
          </w:p>
        </w:tc>
        <w:tc>
          <w:tcPr>
            <w:tcW w:w="1260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1A17BC0C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ersuasion</w:t>
            </w:r>
          </w:p>
          <w:p w14:paraId="1B95D97A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Using communication to induce pos/neg feelings or stimulate action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5EC4CAE0" w14:textId="189C3206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centiv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ation</w:t>
            </w:r>
            <w:proofErr w:type="spellEnd"/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Creating an expectation of reward</w:t>
            </w:r>
          </w:p>
        </w:tc>
        <w:tc>
          <w:tcPr>
            <w:tcW w:w="1170" w:type="dxa"/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3EA7DE00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ercion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Creating an expectation of punishment or cost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48FC6BAF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raining</w:t>
            </w:r>
          </w:p>
          <w:p w14:paraId="16BBEF92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Imparting Skills</w:t>
            </w:r>
          </w:p>
        </w:tc>
        <w:tc>
          <w:tcPr>
            <w:tcW w:w="1620" w:type="dxa"/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42E26318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striction</w:t>
            </w:r>
          </w:p>
          <w:p w14:paraId="02006C42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rules to reduce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 xml:space="preserve"> opportunity to engage in target behavior (reducing the opportunity to engage in competing behaviors)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6545DFF7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nvironmental restructuring</w:t>
            </w:r>
          </w:p>
          <w:p w14:paraId="44ADE538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changing the physical or social context</w:t>
            </w:r>
          </w:p>
        </w:tc>
        <w:tc>
          <w:tcPr>
            <w:tcW w:w="1440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5E3F61B2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odeling</w:t>
            </w:r>
          </w:p>
          <w:p w14:paraId="4093C706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Providing an example for people who aspire to or imitate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160" w:type="nil"/>
              <w:left w:w="80" w:type="nil"/>
              <w:bottom w:w="80" w:type="nil"/>
              <w:right w:w="160" w:type="nil"/>
            </w:tcMar>
          </w:tcPr>
          <w:p w14:paraId="00471776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nablement</w:t>
            </w:r>
          </w:p>
          <w:p w14:paraId="425BBB05" w14:textId="77777777" w:rsidR="009F787D" w:rsidRPr="00FC1B17" w:rsidRDefault="009F787D" w:rsidP="00047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 means/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 xml:space="preserve">reducing barriers to increase capability (beyo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) or opportunity (beyond environmental restructuring)</w:t>
            </w:r>
          </w:p>
        </w:tc>
      </w:tr>
      <w:tr w:rsidR="009F787D" w:rsidRPr="00A11D3B" w14:paraId="4CA08426" w14:textId="77777777" w:rsidTr="009F787D">
        <w:trPr>
          <w:trHeight w:val="645"/>
        </w:trPr>
        <w:tc>
          <w:tcPr>
            <w:tcW w:w="378" w:type="dxa"/>
            <w:vMerge w:val="restart"/>
            <w:shd w:val="clear" w:color="auto" w:fill="FFFFFF"/>
            <w:textDirection w:val="btLr"/>
            <w:vAlign w:val="center"/>
          </w:tcPr>
          <w:p w14:paraId="4CC76ABE" w14:textId="77777777" w:rsidR="009F787D" w:rsidRPr="00FC1B17" w:rsidRDefault="009F787D" w:rsidP="007F352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LICY CATEGORY</w:t>
            </w:r>
          </w:p>
        </w:tc>
        <w:tc>
          <w:tcPr>
            <w:tcW w:w="1327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56DF35" w14:textId="77777777" w:rsidR="009F787D" w:rsidRDefault="009F787D" w:rsidP="007F352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mmunication/</w:t>
            </w:r>
          </w:p>
          <w:p w14:paraId="34BDA21C" w14:textId="77777777" w:rsidR="009F787D" w:rsidRPr="00FC1B17" w:rsidRDefault="009F787D" w:rsidP="007F3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rketing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Using print, electronic telephonic or broadcast media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A00EC4D" w14:textId="08F7E9E4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07647E6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4B11B0C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96762B0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E41F725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3B30DED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729FB84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0A2B631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D345B55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87D" w:rsidRPr="00A11D3B" w14:paraId="09FE4015" w14:textId="77777777" w:rsidTr="009F787D">
        <w:trPr>
          <w:trHeight w:val="827"/>
        </w:trPr>
        <w:tc>
          <w:tcPr>
            <w:tcW w:w="378" w:type="dxa"/>
            <w:vMerge/>
            <w:shd w:val="clear" w:color="auto" w:fill="FFFFFF"/>
          </w:tcPr>
          <w:p w14:paraId="44FA8F74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B5E335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uidelines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Creating documents that recommend or 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7E3DD5B" w14:textId="589E7A6E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BAFBC9C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FE36A43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2707206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ED2F007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D4EF796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97D2B6F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1F7F135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FED345A" w14:textId="77777777" w:rsidR="009F787D" w:rsidRPr="00A33970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97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F787D" w:rsidRPr="00A11D3B" w14:paraId="203665BE" w14:textId="77777777" w:rsidTr="009F787D">
        <w:trPr>
          <w:trHeight w:val="322"/>
        </w:trPr>
        <w:tc>
          <w:tcPr>
            <w:tcW w:w="378" w:type="dxa"/>
            <w:vMerge/>
            <w:shd w:val="clear" w:color="auto" w:fill="FFFFFF"/>
          </w:tcPr>
          <w:p w14:paraId="79ED21DE" w14:textId="77777777" w:rsidR="009F787D" w:rsidRPr="00FC1B17" w:rsidRDefault="009F787D" w:rsidP="007F352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939435A" w14:textId="77777777" w:rsidR="009F787D" w:rsidRPr="00FC1B17" w:rsidRDefault="009F787D" w:rsidP="007F3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iscal: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 xml:space="preserve"> Using the tax system to reduce or increase the financial cost 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4D9975B" w14:textId="6AEB49E4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A9058B8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EA882CE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1AEEB41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E84155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C32DC87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6431CE8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7B8BF7C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596AB4D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F787D" w:rsidRPr="00A11D3B" w14:paraId="710D4BF2" w14:textId="77777777" w:rsidTr="009F787D">
        <w:trPr>
          <w:trHeight w:val="322"/>
        </w:trPr>
        <w:tc>
          <w:tcPr>
            <w:tcW w:w="378" w:type="dxa"/>
            <w:vMerge/>
            <w:shd w:val="clear" w:color="auto" w:fill="FFFFFF"/>
          </w:tcPr>
          <w:p w14:paraId="61E9E969" w14:textId="77777777" w:rsidR="009F787D" w:rsidRPr="00FC1B17" w:rsidRDefault="009F787D" w:rsidP="007F352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5AC549B" w14:textId="77777777" w:rsidR="009F787D" w:rsidRPr="00FC1B17" w:rsidRDefault="009F787D" w:rsidP="007F3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gulation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 xml:space="preserve">Establishing rules or principles of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havior or practice 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F36BAFE" w14:textId="1825EC3F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1B05F58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64667DE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60B92A1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505024E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C363FAD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835CBC7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2D77BEB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FB9AC21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F787D" w:rsidRPr="00A11D3B" w14:paraId="2D85066F" w14:textId="77777777" w:rsidTr="009F787D">
        <w:trPr>
          <w:trHeight w:val="322"/>
        </w:trPr>
        <w:tc>
          <w:tcPr>
            <w:tcW w:w="378" w:type="dxa"/>
            <w:vMerge/>
            <w:shd w:val="clear" w:color="auto" w:fill="FFFFFF"/>
          </w:tcPr>
          <w:p w14:paraId="26277A94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FFFFFF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396366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Legislation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king/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changing laws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4B15DC3" w14:textId="483796A6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366EDF6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EC3D45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9B56BD0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FF5E78C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7C0CFA9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5AEB4C27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FD55222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5BC8D4A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F787D" w:rsidRPr="00A11D3B" w14:paraId="269D9604" w14:textId="77777777" w:rsidTr="009F787D">
        <w:trPr>
          <w:trHeight w:val="772"/>
        </w:trPr>
        <w:tc>
          <w:tcPr>
            <w:tcW w:w="378" w:type="dxa"/>
            <w:vMerge/>
            <w:shd w:val="clear" w:color="auto" w:fill="FFFFFF"/>
          </w:tcPr>
          <w:p w14:paraId="63548CCA" w14:textId="77777777" w:rsidR="009F787D" w:rsidRPr="00FC1B17" w:rsidRDefault="009F787D" w:rsidP="007F352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DAA11A0" w14:textId="77777777" w:rsidR="009F787D" w:rsidRPr="00FC1B17" w:rsidRDefault="009F787D" w:rsidP="007F3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nvironmental/ social planning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Desig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/or controlling physical /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 xml:space="preserve">social environment 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07304B6" w14:textId="3B410F89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7888EF0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CE05857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5A9E28F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16589F4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F6A0ECF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22C70BBE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491A4B45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10C66857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F787D" w:rsidRPr="00A11D3B" w14:paraId="1490A777" w14:textId="77777777" w:rsidTr="009F787D">
        <w:trPr>
          <w:trHeight w:val="626"/>
        </w:trPr>
        <w:tc>
          <w:tcPr>
            <w:tcW w:w="378" w:type="dxa"/>
            <w:vMerge/>
            <w:shd w:val="clear" w:color="auto" w:fill="FFFFFF"/>
          </w:tcPr>
          <w:p w14:paraId="0690EB14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7" w:type="dxa"/>
            <w:shd w:val="clear" w:color="auto" w:fill="A6A6A6" w:themeFill="background1" w:themeFillShade="A6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09706A8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ervice Provision:</w:t>
            </w:r>
            <w:r w:rsidRPr="00FC1B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Delivering a serv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CE70AD6" w14:textId="29E37592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6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697893E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E78B1C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17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7748866A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08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34598506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62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950FC09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2E1E2B3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0EC2C96B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B17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10" w:type="dxa"/>
            <w:shd w:val="clear" w:color="auto" w:fill="auto"/>
            <w:tcMar>
              <w:top w:w="160" w:type="nil"/>
              <w:left w:w="80" w:type="nil"/>
              <w:bottom w:w="80" w:type="nil"/>
              <w:right w:w="160" w:type="nil"/>
            </w:tcMar>
            <w:vAlign w:val="center"/>
          </w:tcPr>
          <w:p w14:paraId="61B5BFEC" w14:textId="77777777" w:rsidR="009F787D" w:rsidRPr="00FC1B17" w:rsidRDefault="009F787D" w:rsidP="007F35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7534D5" w14:textId="77777777" w:rsidR="00AA52A2" w:rsidRDefault="00AA52A2" w:rsidP="00AA52A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A11D3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0778967D" w14:textId="77777777" w:rsidR="00AA52A2" w:rsidRDefault="00AA52A2" w:rsidP="00AA52A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95D6E22" w14:textId="77777777" w:rsidR="00226E00" w:rsidRDefault="00226E00"/>
    <w:sectPr w:rsidR="00226E00" w:rsidSect="00AA52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57010"/>
    <w:multiLevelType w:val="hybridMultilevel"/>
    <w:tmpl w:val="86ECA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9986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2A2"/>
    <w:rsid w:val="00002105"/>
    <w:rsid w:val="00014499"/>
    <w:rsid w:val="00031D43"/>
    <w:rsid w:val="00045A51"/>
    <w:rsid w:val="000675C8"/>
    <w:rsid w:val="00073E25"/>
    <w:rsid w:val="000761E6"/>
    <w:rsid w:val="00081811"/>
    <w:rsid w:val="00085678"/>
    <w:rsid w:val="000933A4"/>
    <w:rsid w:val="000A1E1F"/>
    <w:rsid w:val="000A2A9C"/>
    <w:rsid w:val="000B4B9D"/>
    <w:rsid w:val="000B6FCE"/>
    <w:rsid w:val="000C1DFD"/>
    <w:rsid w:val="000D46BA"/>
    <w:rsid w:val="000D7F39"/>
    <w:rsid w:val="000E3E79"/>
    <w:rsid w:val="000F2D88"/>
    <w:rsid w:val="00103E2D"/>
    <w:rsid w:val="001146D2"/>
    <w:rsid w:val="00120C99"/>
    <w:rsid w:val="00123C35"/>
    <w:rsid w:val="00126F32"/>
    <w:rsid w:val="001335C7"/>
    <w:rsid w:val="00134187"/>
    <w:rsid w:val="0014292D"/>
    <w:rsid w:val="001479B5"/>
    <w:rsid w:val="00164DF9"/>
    <w:rsid w:val="00176AB4"/>
    <w:rsid w:val="0017741D"/>
    <w:rsid w:val="0018762C"/>
    <w:rsid w:val="00192A4B"/>
    <w:rsid w:val="001944D4"/>
    <w:rsid w:val="0019471E"/>
    <w:rsid w:val="001970C8"/>
    <w:rsid w:val="001A5436"/>
    <w:rsid w:val="001A7A1B"/>
    <w:rsid w:val="001C237A"/>
    <w:rsid w:val="001C3AED"/>
    <w:rsid w:val="001D136C"/>
    <w:rsid w:val="001D48D7"/>
    <w:rsid w:val="001E4355"/>
    <w:rsid w:val="001F7D9F"/>
    <w:rsid w:val="0020331B"/>
    <w:rsid w:val="00205557"/>
    <w:rsid w:val="00205957"/>
    <w:rsid w:val="00226E00"/>
    <w:rsid w:val="002318BA"/>
    <w:rsid w:val="00234141"/>
    <w:rsid w:val="00240343"/>
    <w:rsid w:val="002428F9"/>
    <w:rsid w:val="00253FF8"/>
    <w:rsid w:val="002621B4"/>
    <w:rsid w:val="002657F9"/>
    <w:rsid w:val="00273AA3"/>
    <w:rsid w:val="002836B7"/>
    <w:rsid w:val="00284A2A"/>
    <w:rsid w:val="00285439"/>
    <w:rsid w:val="002A7CFB"/>
    <w:rsid w:val="002B09CA"/>
    <w:rsid w:val="002B7BE6"/>
    <w:rsid w:val="002C41CE"/>
    <w:rsid w:val="002C636F"/>
    <w:rsid w:val="002D74D0"/>
    <w:rsid w:val="00311F56"/>
    <w:rsid w:val="0032137F"/>
    <w:rsid w:val="00335063"/>
    <w:rsid w:val="00341863"/>
    <w:rsid w:val="0034384D"/>
    <w:rsid w:val="00344DC9"/>
    <w:rsid w:val="00353A49"/>
    <w:rsid w:val="0037098C"/>
    <w:rsid w:val="00380C01"/>
    <w:rsid w:val="00381144"/>
    <w:rsid w:val="00390EAB"/>
    <w:rsid w:val="00396A36"/>
    <w:rsid w:val="003C5945"/>
    <w:rsid w:val="003C5C0F"/>
    <w:rsid w:val="003D42B0"/>
    <w:rsid w:val="003D7061"/>
    <w:rsid w:val="003E19CC"/>
    <w:rsid w:val="003E203F"/>
    <w:rsid w:val="003E326A"/>
    <w:rsid w:val="003E32E0"/>
    <w:rsid w:val="004024C5"/>
    <w:rsid w:val="00402FC8"/>
    <w:rsid w:val="00411795"/>
    <w:rsid w:val="00417825"/>
    <w:rsid w:val="00420BE7"/>
    <w:rsid w:val="00420D0C"/>
    <w:rsid w:val="004331F7"/>
    <w:rsid w:val="00437A31"/>
    <w:rsid w:val="004416BA"/>
    <w:rsid w:val="004537DB"/>
    <w:rsid w:val="0045596A"/>
    <w:rsid w:val="004612B6"/>
    <w:rsid w:val="00463125"/>
    <w:rsid w:val="00494E71"/>
    <w:rsid w:val="004A1AD7"/>
    <w:rsid w:val="004A77A9"/>
    <w:rsid w:val="004B69D2"/>
    <w:rsid w:val="004C414D"/>
    <w:rsid w:val="004D292D"/>
    <w:rsid w:val="004D3291"/>
    <w:rsid w:val="004D748C"/>
    <w:rsid w:val="004D7DB5"/>
    <w:rsid w:val="004E16E2"/>
    <w:rsid w:val="004E1F98"/>
    <w:rsid w:val="004E755F"/>
    <w:rsid w:val="004F37E6"/>
    <w:rsid w:val="00512CED"/>
    <w:rsid w:val="00521FE8"/>
    <w:rsid w:val="00524FE8"/>
    <w:rsid w:val="005270C5"/>
    <w:rsid w:val="00531607"/>
    <w:rsid w:val="00534B68"/>
    <w:rsid w:val="0054140A"/>
    <w:rsid w:val="00541A13"/>
    <w:rsid w:val="00547463"/>
    <w:rsid w:val="005628A0"/>
    <w:rsid w:val="00573C92"/>
    <w:rsid w:val="00595665"/>
    <w:rsid w:val="005A090A"/>
    <w:rsid w:val="005A21EF"/>
    <w:rsid w:val="005A4AA5"/>
    <w:rsid w:val="005A7C21"/>
    <w:rsid w:val="005B15F3"/>
    <w:rsid w:val="005B7468"/>
    <w:rsid w:val="005C293B"/>
    <w:rsid w:val="005C5605"/>
    <w:rsid w:val="005E1CAB"/>
    <w:rsid w:val="005F4EDE"/>
    <w:rsid w:val="0060544D"/>
    <w:rsid w:val="00613B31"/>
    <w:rsid w:val="00615F64"/>
    <w:rsid w:val="00631C72"/>
    <w:rsid w:val="006456C0"/>
    <w:rsid w:val="006517E8"/>
    <w:rsid w:val="006532E5"/>
    <w:rsid w:val="00673EAD"/>
    <w:rsid w:val="00686210"/>
    <w:rsid w:val="00697918"/>
    <w:rsid w:val="006A31A0"/>
    <w:rsid w:val="006B0674"/>
    <w:rsid w:val="006B10F4"/>
    <w:rsid w:val="006B2FA0"/>
    <w:rsid w:val="006B3F0A"/>
    <w:rsid w:val="006B4804"/>
    <w:rsid w:val="006B75AB"/>
    <w:rsid w:val="006D3CD8"/>
    <w:rsid w:val="006D7457"/>
    <w:rsid w:val="006D7F0C"/>
    <w:rsid w:val="006E1C27"/>
    <w:rsid w:val="006F310C"/>
    <w:rsid w:val="006F47BB"/>
    <w:rsid w:val="006F595E"/>
    <w:rsid w:val="00716793"/>
    <w:rsid w:val="007326B6"/>
    <w:rsid w:val="00751792"/>
    <w:rsid w:val="00766E50"/>
    <w:rsid w:val="00767ED6"/>
    <w:rsid w:val="00772534"/>
    <w:rsid w:val="00775FF6"/>
    <w:rsid w:val="007804BF"/>
    <w:rsid w:val="0078097A"/>
    <w:rsid w:val="007967CD"/>
    <w:rsid w:val="007C632A"/>
    <w:rsid w:val="007C6A0C"/>
    <w:rsid w:val="007D0808"/>
    <w:rsid w:val="007D094C"/>
    <w:rsid w:val="007F23C9"/>
    <w:rsid w:val="007F3526"/>
    <w:rsid w:val="007F4457"/>
    <w:rsid w:val="00802C72"/>
    <w:rsid w:val="0080759E"/>
    <w:rsid w:val="00834E52"/>
    <w:rsid w:val="00841F3C"/>
    <w:rsid w:val="00861C59"/>
    <w:rsid w:val="00862387"/>
    <w:rsid w:val="0086351F"/>
    <w:rsid w:val="008764A5"/>
    <w:rsid w:val="00896D79"/>
    <w:rsid w:val="008975BE"/>
    <w:rsid w:val="008A2E3D"/>
    <w:rsid w:val="008A348F"/>
    <w:rsid w:val="008B0DE6"/>
    <w:rsid w:val="008B1EDA"/>
    <w:rsid w:val="008E0045"/>
    <w:rsid w:val="008F441B"/>
    <w:rsid w:val="008F507C"/>
    <w:rsid w:val="008F76B6"/>
    <w:rsid w:val="00905772"/>
    <w:rsid w:val="009124AC"/>
    <w:rsid w:val="00915A7D"/>
    <w:rsid w:val="00916504"/>
    <w:rsid w:val="00917E05"/>
    <w:rsid w:val="009238A6"/>
    <w:rsid w:val="009273C3"/>
    <w:rsid w:val="00933DEE"/>
    <w:rsid w:val="00936716"/>
    <w:rsid w:val="0094406E"/>
    <w:rsid w:val="009446AE"/>
    <w:rsid w:val="0094500B"/>
    <w:rsid w:val="00951A7C"/>
    <w:rsid w:val="00954CDB"/>
    <w:rsid w:val="009653CF"/>
    <w:rsid w:val="009705A5"/>
    <w:rsid w:val="009727F3"/>
    <w:rsid w:val="00974E2A"/>
    <w:rsid w:val="00977ABA"/>
    <w:rsid w:val="00980E9D"/>
    <w:rsid w:val="00981B43"/>
    <w:rsid w:val="0098748B"/>
    <w:rsid w:val="009B55A0"/>
    <w:rsid w:val="009C5EB2"/>
    <w:rsid w:val="009D3FAA"/>
    <w:rsid w:val="009E7CD0"/>
    <w:rsid w:val="009F787D"/>
    <w:rsid w:val="00A07A50"/>
    <w:rsid w:val="00A11364"/>
    <w:rsid w:val="00A12866"/>
    <w:rsid w:val="00A17DA1"/>
    <w:rsid w:val="00A24CC8"/>
    <w:rsid w:val="00A33970"/>
    <w:rsid w:val="00A407BC"/>
    <w:rsid w:val="00A41581"/>
    <w:rsid w:val="00A44057"/>
    <w:rsid w:val="00A44A37"/>
    <w:rsid w:val="00A510C0"/>
    <w:rsid w:val="00A66F40"/>
    <w:rsid w:val="00A728BE"/>
    <w:rsid w:val="00A83509"/>
    <w:rsid w:val="00A86FE5"/>
    <w:rsid w:val="00AA1B7A"/>
    <w:rsid w:val="00AA52A2"/>
    <w:rsid w:val="00AB31B8"/>
    <w:rsid w:val="00AB3DBC"/>
    <w:rsid w:val="00AB4318"/>
    <w:rsid w:val="00AC4AB5"/>
    <w:rsid w:val="00AD0B1B"/>
    <w:rsid w:val="00AE226F"/>
    <w:rsid w:val="00AE7B54"/>
    <w:rsid w:val="00AF591B"/>
    <w:rsid w:val="00B05F68"/>
    <w:rsid w:val="00B06756"/>
    <w:rsid w:val="00B102D1"/>
    <w:rsid w:val="00B13274"/>
    <w:rsid w:val="00B22201"/>
    <w:rsid w:val="00B31F35"/>
    <w:rsid w:val="00B400B4"/>
    <w:rsid w:val="00B41F17"/>
    <w:rsid w:val="00B551C3"/>
    <w:rsid w:val="00B661B3"/>
    <w:rsid w:val="00B72A23"/>
    <w:rsid w:val="00B831C9"/>
    <w:rsid w:val="00B970AB"/>
    <w:rsid w:val="00BB33D3"/>
    <w:rsid w:val="00BC2DCA"/>
    <w:rsid w:val="00BC63CA"/>
    <w:rsid w:val="00BD598D"/>
    <w:rsid w:val="00BE1FD2"/>
    <w:rsid w:val="00BE4E9B"/>
    <w:rsid w:val="00C106E9"/>
    <w:rsid w:val="00C128F4"/>
    <w:rsid w:val="00C14D4D"/>
    <w:rsid w:val="00C20CA1"/>
    <w:rsid w:val="00C37C09"/>
    <w:rsid w:val="00C51084"/>
    <w:rsid w:val="00C61895"/>
    <w:rsid w:val="00C676DB"/>
    <w:rsid w:val="00C70352"/>
    <w:rsid w:val="00C82038"/>
    <w:rsid w:val="00C838DC"/>
    <w:rsid w:val="00C945CF"/>
    <w:rsid w:val="00C94A54"/>
    <w:rsid w:val="00C94BC8"/>
    <w:rsid w:val="00CA3190"/>
    <w:rsid w:val="00CA40CD"/>
    <w:rsid w:val="00CA5522"/>
    <w:rsid w:val="00CA76B4"/>
    <w:rsid w:val="00CA7A4A"/>
    <w:rsid w:val="00CB1EB4"/>
    <w:rsid w:val="00CB66A1"/>
    <w:rsid w:val="00CC609C"/>
    <w:rsid w:val="00CC7557"/>
    <w:rsid w:val="00CE0351"/>
    <w:rsid w:val="00CF2C03"/>
    <w:rsid w:val="00CF7DE8"/>
    <w:rsid w:val="00D04CE4"/>
    <w:rsid w:val="00D53725"/>
    <w:rsid w:val="00D553B0"/>
    <w:rsid w:val="00D6107E"/>
    <w:rsid w:val="00D757DF"/>
    <w:rsid w:val="00D824F6"/>
    <w:rsid w:val="00D878BB"/>
    <w:rsid w:val="00D92A82"/>
    <w:rsid w:val="00D95E94"/>
    <w:rsid w:val="00D9684A"/>
    <w:rsid w:val="00DA1151"/>
    <w:rsid w:val="00DC2085"/>
    <w:rsid w:val="00DC255E"/>
    <w:rsid w:val="00DC278E"/>
    <w:rsid w:val="00DC5B9C"/>
    <w:rsid w:val="00DD5DEC"/>
    <w:rsid w:val="00DD668A"/>
    <w:rsid w:val="00DE5A53"/>
    <w:rsid w:val="00E036ED"/>
    <w:rsid w:val="00E15648"/>
    <w:rsid w:val="00E7339A"/>
    <w:rsid w:val="00E749B9"/>
    <w:rsid w:val="00E82FBF"/>
    <w:rsid w:val="00E911C5"/>
    <w:rsid w:val="00E93D3A"/>
    <w:rsid w:val="00E97F38"/>
    <w:rsid w:val="00EB2D51"/>
    <w:rsid w:val="00EC008C"/>
    <w:rsid w:val="00ED357E"/>
    <w:rsid w:val="00EE1348"/>
    <w:rsid w:val="00EE655F"/>
    <w:rsid w:val="00EF3007"/>
    <w:rsid w:val="00F04DE4"/>
    <w:rsid w:val="00F05956"/>
    <w:rsid w:val="00F20635"/>
    <w:rsid w:val="00F23F69"/>
    <w:rsid w:val="00F26578"/>
    <w:rsid w:val="00F307DD"/>
    <w:rsid w:val="00F35BE4"/>
    <w:rsid w:val="00F57F85"/>
    <w:rsid w:val="00F64A58"/>
    <w:rsid w:val="00F73D17"/>
    <w:rsid w:val="00F753D4"/>
    <w:rsid w:val="00F773C5"/>
    <w:rsid w:val="00F823E5"/>
    <w:rsid w:val="00F8249F"/>
    <w:rsid w:val="00F8573F"/>
    <w:rsid w:val="00F900E6"/>
    <w:rsid w:val="00F9498F"/>
    <w:rsid w:val="00FA74A4"/>
    <w:rsid w:val="00FA7B29"/>
    <w:rsid w:val="00FB69E2"/>
    <w:rsid w:val="00FC263C"/>
    <w:rsid w:val="00FC35AE"/>
    <w:rsid w:val="00FC45D8"/>
    <w:rsid w:val="00FC7025"/>
    <w:rsid w:val="00FD12C4"/>
    <w:rsid w:val="00FE6841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A650E"/>
  <w15:chartTrackingRefBased/>
  <w15:docId w15:val="{231DD358-DFB6-A94B-A61D-19987CB7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2A2"/>
    <w:pPr>
      <w:keepNext/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F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F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52A2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AA5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A52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2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A5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A52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52A2"/>
    <w:pPr>
      <w:ind w:left="720"/>
      <w:contextualSpacing/>
    </w:pPr>
  </w:style>
  <w:style w:type="paragraph" w:styleId="Revision">
    <w:name w:val="Revision"/>
    <w:hidden/>
    <w:uiPriority w:val="99"/>
    <w:semiHidden/>
    <w:rsid w:val="007F3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Nathalie</dc:creator>
  <cp:keywords/>
  <dc:description/>
  <cp:lastModifiedBy>Moise, Nathalie</cp:lastModifiedBy>
  <cp:revision>2</cp:revision>
  <dcterms:created xsi:type="dcterms:W3CDTF">2023-01-11T05:09:00Z</dcterms:created>
  <dcterms:modified xsi:type="dcterms:W3CDTF">2023-01-11T05:09:00Z</dcterms:modified>
</cp:coreProperties>
</file>